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S3 Table. Oligonucleotides used in this stud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</w:p>
    <w:tbl>
      <w:tblPr>
        <w:tblW w:w="89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1739"/>
        <w:gridCol w:w="5497"/>
        <w:gridCol w:w="1110"/>
      </w:tblGrid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de-DE"/>
              </w:rPr>
              <w:t>Nr.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de-DE"/>
              </w:rPr>
              <w:t xml:space="preserve">Oligonucleotide 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de-DE" w:eastAsia="de-DE"/>
              </w:rPr>
              <w:t>Sequence 5´-3´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se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A_P1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E36C0A"/>
                <w:sz w:val="16"/>
                <w:szCs w:val="20"/>
              </w:rPr>
              <w:t>GCTGTAATACGACTCACTATAGGGAATATT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TCTGTCTAAGGCAATATC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A_P2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FF0000"/>
                <w:sz w:val="16"/>
                <w:szCs w:val="20"/>
              </w:rPr>
              <w:t>CAATAGTGCCACGTTCTAAATTCAACCAAG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CTGGGCACGCACGAACTC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A_P3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FF0000"/>
                <w:sz w:val="16"/>
                <w:szCs w:val="20"/>
              </w:rPr>
              <w:t>CCCAGCACTCGTCCGAGGGCAAAGGAATAG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AAGGAGGCGTGGCCCAAG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A_P4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E36C0A"/>
                <w:sz w:val="16"/>
                <w:szCs w:val="20"/>
              </w:rPr>
              <w:t>CATAACTAATTACATGATGCGGCCCTCTAG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TATGGAGTGATCCCCGTC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5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h_For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TTGGTTGAATTTAGAACGTG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6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h_Rev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TATTCCTTTGCCCTCGGACGA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7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c2_P1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E36C0A"/>
                <w:sz w:val="16"/>
                <w:szCs w:val="20"/>
              </w:rPr>
              <w:t>GCTGTAATACGACTCACTATAGGGAATATT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TTCTGACAGGCACGATTG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8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c2_P2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FF0000"/>
                <w:sz w:val="16"/>
                <w:szCs w:val="20"/>
              </w:rPr>
              <w:t>CAATAGTGCCACGTTCTAAATTCAACCAAG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AGCCACTGACTCTCATTA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9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c2_P3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FF0000"/>
                <w:sz w:val="16"/>
                <w:szCs w:val="20"/>
              </w:rPr>
              <w:t>CCCAGCACTCGTCCGAGGGCAAAGGAATAG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AAAGCGACACATCAGTGA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c2_P4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E36C0A"/>
                <w:sz w:val="16"/>
                <w:szCs w:val="20"/>
              </w:rPr>
              <w:t>CATAACTAATTACATGATGCGGCCCTCTAG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GCATCAAACTCGTTTACTGT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11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JW0083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E36C0A"/>
                <w:sz w:val="16"/>
                <w:szCs w:val="20"/>
              </w:rPr>
              <w:t>GCTGTAATACGACTCACTATAGGGAATATT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AACGCCTGCATCATGTT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JW0084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FF0000"/>
                <w:sz w:val="16"/>
                <w:szCs w:val="20"/>
              </w:rPr>
              <w:t>CAATAGTGCCACGTTCTAAATTCAACCAAG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GGGCTGGAATGAAACTGTTGACA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13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JW0085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548DD4"/>
                <w:sz w:val="16"/>
                <w:szCs w:val="20"/>
              </w:rPr>
              <w:t>ATTTTCATTCATCGACTCGAAGAACCAACC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ATGTCGGGATATCAACAAGG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de-DE" w:eastAsia="de-DE"/>
              </w:rPr>
              <w:t>14</w:t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JW0086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/>
            </w:pPr>
            <w:r>
              <w:rPr>
                <w:rFonts w:cs="Courier New" w:ascii="Courier New" w:hAnsi="Courier New"/>
                <w:b/>
                <w:color w:val="E36C0A"/>
                <w:sz w:val="16"/>
                <w:szCs w:val="20"/>
              </w:rPr>
              <w:t>CATAACTAATTACATGATGCGGCCCTCTAG</w:t>
            </w: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AAGCTGTTGTCACCTTCC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ning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4_rt_for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andardWeb"/>
              <w:spacing w:lineRule="auto" w:line="276" w:before="0" w:after="0"/>
              <w:rPr>
                <w:rFonts w:ascii="Courier New" w:hAnsi="Courier New" w:cs="Courier New"/>
                <w:sz w:val="16"/>
                <w:szCs w:val="20"/>
                <w:lang w:val="en-US" w:eastAsia="de-DE"/>
              </w:rPr>
            </w:pPr>
            <w:r>
              <w:rPr>
                <w:rFonts w:cs="Courier New" w:ascii="Courier New" w:hAnsi="Courier New"/>
                <w:sz w:val="16"/>
                <w:szCs w:val="20"/>
                <w:lang w:val="en-US" w:eastAsia="de-DE"/>
              </w:rPr>
              <w:t>GGGTGGACAGCGCCAGCGA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r4_rt_rev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GTCCGGCCTGCCAGGGTC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A_rt_for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ACGACCCTACCGATGAGC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kA_rt_rev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GCCAGCGTCGTTACCCTG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f1_rt_for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TACTACCACCGGCGGCA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f1_rt_rev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GAGCCCTTGATGGAGCC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B_rt_for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CTGATCGGTGTCGACGAC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B_rt_rev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GAGAGCAACGCAGGCTGGC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T_rt_for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GCTCTGTGGGCCGAACGG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T_rt_rev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GGCCCTCTCCAACCCATC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mA_rt_for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GGTTCGGCAGGTCCGGTC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lmA_rt_rev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GCCGTTCCCTCGATGCTAG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kA_rt_for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TCGTCCGGCAGCAGTCC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kA_rt_rev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GCTTGGGCTCCTCCTGCTTC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A_rt_for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GTCCGCTTCCCCGTTCCT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dA_rt_rev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ACCGATGAGGTTCTTGAGG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c2_rt_for5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AGGAAGGTCGCACAACACG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c2_rt_rev5</w:t>
            </w:r>
          </w:p>
        </w:tc>
        <w:tc>
          <w:tcPr>
            <w:tcW w:w="5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Courier New" w:hAnsi="Courier New" w:cs="Courier New"/>
                <w:sz w:val="16"/>
                <w:szCs w:val="20"/>
              </w:rPr>
            </w:pPr>
            <w:r>
              <w:rPr>
                <w:rFonts w:cs="Courier New" w:ascii="Courier New" w:hAnsi="Courier New"/>
                <w:sz w:val="16"/>
                <w:szCs w:val="20"/>
              </w:rPr>
              <w:t>CCTCCCCCTCTTGACACTC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ind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RT-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bCs/>
        </w:rPr>
        <w:t xml:space="preserve">Primers used to create the </w:t>
      </w:r>
      <w:r>
        <w:rPr>
          <w:rFonts w:cs="Times New Roman" w:ascii="Times New Roman" w:hAnsi="Times New Roman"/>
          <w:bCs/>
          <w:i/>
        </w:rPr>
        <w:t>A. fumigatus</w:t>
      </w:r>
      <w:r>
        <w:rPr>
          <w:rFonts w:cs="Times New Roman" w:ascii="Times New Roman" w:hAnsi="Times New Roman"/>
          <w:bCs/>
        </w:rPr>
        <w:t xml:space="preserve"> mutant strains analyzed in this work. </w:t>
      </w:r>
      <w:r>
        <w:rPr>
          <w:rFonts w:cs="Times New Roman" w:ascii="Times New Roman" w:hAnsi="Times New Roman"/>
          <w:color w:val="000000"/>
        </w:rPr>
        <w:t xml:space="preserve">In red are reported the primer tails, which recombine with the marker cassette (hph), in yellow the tails recombining with the pYES2 plasmid, in blue the tail recombining with the </w:t>
      </w:r>
      <w:r>
        <w:rPr>
          <w:rFonts w:cs="Times New Roman" w:ascii="Times New Roman" w:hAnsi="Times New Roman"/>
          <w:i/>
          <w:color w:val="000000"/>
        </w:rPr>
        <w:t>xyl</w:t>
      </w:r>
      <w:r>
        <w:rPr>
          <w:rFonts w:cs="Times New Roman" w:ascii="Times New Roman" w:hAnsi="Times New Roman"/>
          <w:color w:val="000000"/>
        </w:rPr>
        <w:t>p promoter region. The numbers reported in the column Nr. are referred to the supplementary S1 Fig.</w:t>
      </w:r>
    </w:p>
    <w:sectPr>
      <w:type w:val="nextPage"/>
      <w:pgSz w:w="11906" w:h="16838"/>
      <w:pgMar w:left="1417" w:right="1417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0"/>
    <w:family w:val="roma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68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eastAsia="Calibri" w:cs="Times New Roman"/>
      <w:sz w:val="24"/>
      <w:lang w:val="en-US"/>
    </w:rPr>
  </w:style>
  <w:style w:type="character" w:styleId="FuzeileZchn">
    <w:name w:val="Fußzeile Zchn"/>
    <w:qFormat/>
    <w:rPr>
      <w:rFonts w:ascii="Arial" w:hAnsi="Arial" w:eastAsia="Calibri" w:cs="Times New Roman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709" w:leader="none"/>
      </w:tabs>
      <w:suppressAutoHyphens w:val="true"/>
      <w:spacing w:lineRule="auto" w:line="288"/>
      <w:ind w:hanging="0"/>
    </w:pPr>
    <w:rPr>
      <w:rFonts w:eastAsia="Times New Roman" w:cs="Arial"/>
      <w:color w:val="00000A"/>
      <w:szCs w:val="24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/>
    </w:pPr>
    <w:rPr/>
  </w:style>
  <w:style w:type="paragraph" w:styleId="StandardWeb">
    <w:name w:val="Standard (Web)"/>
    <w:basedOn w:val="Normal"/>
    <w:qFormat/>
    <w:pPr>
      <w:spacing w:lineRule="auto" w:line="240" w:before="280" w:after="280"/>
      <w:ind w:hanging="0"/>
      <w:jc w:val="left"/>
    </w:pPr>
    <w:rPr>
      <w:rFonts w:ascii="Times New Roman" w:hAnsi="Times New Roman" w:eastAsia="Times New Roman" w:cs="Times New Roman"/>
      <w:szCs w:val="24"/>
      <w:lang w:val="de-DE" w:eastAsia="en-US"/>
    </w:rPr>
  </w:style>
  <w:style w:type="paragraph" w:styleId="PreformattedText">
    <w:name w:val="Preformatted Text"/>
    <w:basedOn w:val="Normal"/>
    <w:qFormat/>
    <w:pPr>
      <w:widowControl w:val="false"/>
      <w:tabs>
        <w:tab w:val="clear" w:pos="708"/>
        <w:tab w:val="left" w:pos="709" w:leader="none"/>
      </w:tabs>
      <w:suppressAutoHyphens w:val="true"/>
      <w:spacing w:lineRule="auto" w:line="276"/>
      <w:ind w:hanging="0"/>
      <w:jc w:val="left"/>
    </w:pPr>
    <w:rPr>
      <w:rFonts w:ascii="Liberation Mono;Courier New;Cambria" w:hAnsi="Liberation Mono;Courier New;Cambria" w:eastAsia="Times New Roman" w:cs="Liberation Mono;Courier New;Cambria"/>
      <w:color w:val="00000A"/>
      <w:sz w:val="20"/>
      <w:szCs w:val="20"/>
      <w:lang w:val="de-DE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FA4B65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3:55:00Z</dcterms:created>
  <dc:creator>CBaldin</dc:creator>
  <dc:description/>
  <cp:keywords/>
  <dc:language>en-US</dc:language>
  <cp:lastModifiedBy>Vito Valiante</cp:lastModifiedBy>
  <dcterms:modified xsi:type="dcterms:W3CDTF">2015-08-17T10:44:00Z</dcterms:modified>
  <cp:revision>11</cp:revision>
  <dc:subject/>
  <dc:title/>
</cp:coreProperties>
</file>